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132" w:rsidRPr="007822C6" w:rsidRDefault="00010ADA" w:rsidP="00F26132">
      <w:pPr>
        <w:jc w:val="both"/>
        <w:rPr>
          <w:b/>
          <w:szCs w:val="22"/>
          <w:lang w:val="en-GB"/>
        </w:rPr>
      </w:pPr>
      <w:r w:rsidRPr="00B75BE0">
        <w:rPr>
          <w:b/>
          <w:szCs w:val="22"/>
          <w:lang w:val="en-GB"/>
        </w:rPr>
        <w:t xml:space="preserve">Additional </w:t>
      </w:r>
      <w:r w:rsidR="0062194F">
        <w:rPr>
          <w:b/>
          <w:szCs w:val="22"/>
          <w:lang w:val="en-GB"/>
        </w:rPr>
        <w:t>F</w:t>
      </w:r>
      <w:r w:rsidRPr="00B75BE0">
        <w:rPr>
          <w:b/>
          <w:szCs w:val="22"/>
          <w:lang w:val="en-GB"/>
        </w:rPr>
        <w:t>ile 3</w:t>
      </w:r>
      <w:r w:rsidR="007822C6">
        <w:rPr>
          <w:b/>
          <w:szCs w:val="22"/>
          <w:lang w:val="en-GB"/>
        </w:rPr>
        <w:t>:</w:t>
      </w:r>
      <w:r w:rsidR="00F26132" w:rsidRPr="00B75BE0">
        <w:rPr>
          <w:szCs w:val="22"/>
          <w:lang w:val="en-GB"/>
        </w:rPr>
        <w:t xml:space="preserve"> </w:t>
      </w:r>
      <w:r w:rsidR="00714EE9" w:rsidRPr="007822C6">
        <w:rPr>
          <w:b/>
          <w:szCs w:val="22"/>
          <w:lang w:val="en-GB"/>
        </w:rPr>
        <w:t>Other risks of bias</w:t>
      </w:r>
    </w:p>
    <w:p w:rsidR="00A17C6E" w:rsidRPr="007822C6" w:rsidRDefault="00A17C6E">
      <w:pPr>
        <w:rPr>
          <w:b/>
          <w:szCs w:val="22"/>
          <w:lang w:val="en-GB"/>
        </w:rPr>
      </w:pPr>
    </w:p>
    <w:tbl>
      <w:tblPr>
        <w:tblStyle w:val="Tabelraster"/>
        <w:tblW w:w="0" w:type="auto"/>
        <w:tblLayout w:type="fixed"/>
        <w:tblLook w:val="04A0"/>
      </w:tblPr>
      <w:tblGrid>
        <w:gridCol w:w="3368"/>
        <w:gridCol w:w="10631"/>
      </w:tblGrid>
      <w:tr w:rsidR="00714EE9" w:rsidRPr="007822C6" w:rsidTr="004B00A7">
        <w:tc>
          <w:tcPr>
            <w:tcW w:w="3368" w:type="dxa"/>
            <w:tcBorders>
              <w:left w:val="nil"/>
              <w:bottom w:val="nil"/>
              <w:right w:val="nil"/>
            </w:tcBorders>
          </w:tcPr>
          <w:p w:rsidR="00714EE9" w:rsidRPr="007822C6" w:rsidRDefault="00714EE9" w:rsidP="00504924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7822C6">
              <w:rPr>
                <w:b/>
                <w:sz w:val="22"/>
                <w:szCs w:val="22"/>
                <w:lang w:val="en-GB"/>
              </w:rPr>
              <w:t>Author</w:t>
            </w:r>
          </w:p>
        </w:tc>
        <w:tc>
          <w:tcPr>
            <w:tcW w:w="10631" w:type="dxa"/>
            <w:tcBorders>
              <w:left w:val="nil"/>
              <w:bottom w:val="nil"/>
              <w:right w:val="nil"/>
            </w:tcBorders>
          </w:tcPr>
          <w:p w:rsidR="00714EE9" w:rsidRPr="007822C6" w:rsidRDefault="00714EE9" w:rsidP="00504924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7822C6">
              <w:rPr>
                <w:b/>
                <w:sz w:val="22"/>
                <w:szCs w:val="22"/>
                <w:lang w:val="en-GB"/>
              </w:rPr>
              <w:t>Other risks of bias as reported by the author</w:t>
            </w:r>
            <w:r w:rsidR="00562BD4" w:rsidRPr="007822C6">
              <w:rPr>
                <w:b/>
                <w:sz w:val="22"/>
                <w:szCs w:val="22"/>
                <w:lang w:val="en-GB"/>
              </w:rPr>
              <w:t>s</w:t>
            </w:r>
          </w:p>
        </w:tc>
      </w:tr>
      <w:tr w:rsidR="004B00A7" w:rsidRPr="007822C6" w:rsidTr="004B00A7"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00A7" w:rsidRPr="00B75BE0" w:rsidRDefault="004B00A7" w:rsidP="00504924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0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00A7" w:rsidRPr="00B75BE0" w:rsidRDefault="004B00A7" w:rsidP="00504924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714EE9" w:rsidRPr="007822C6" w:rsidTr="004B00A7">
        <w:trPr>
          <w:trHeight w:val="294"/>
        </w:trPr>
        <w:tc>
          <w:tcPr>
            <w:tcW w:w="3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EE9" w:rsidRPr="00B75BE0" w:rsidRDefault="00C43B4B" w:rsidP="00504924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5BE0">
              <w:rPr>
                <w:sz w:val="22"/>
                <w:szCs w:val="22"/>
                <w:lang w:val="en-GB"/>
              </w:rPr>
              <w:t>Junius</w:t>
            </w:r>
            <w:proofErr w:type="spellEnd"/>
            <w:r w:rsidRPr="00B75BE0">
              <w:rPr>
                <w:sz w:val="22"/>
                <w:szCs w:val="22"/>
                <w:lang w:val="en-GB"/>
              </w:rPr>
              <w:t xml:space="preserve">-Walker et al., 2012 </w:t>
            </w:r>
            <w:r w:rsidR="003C5D8B" w:rsidRPr="00B75BE0">
              <w:rPr>
                <w:sz w:val="22"/>
                <w:szCs w:val="22"/>
                <w:lang w:val="en-GB"/>
              </w:rPr>
              <w:t>[20</w:t>
            </w:r>
            <w:r w:rsidRPr="00B75BE0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06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64D7" w:rsidRPr="00B75BE0" w:rsidRDefault="009D64D7" w:rsidP="0072534B">
            <w:pPr>
              <w:pStyle w:val="Lijstalinea"/>
              <w:numPr>
                <w:ilvl w:val="0"/>
                <w:numId w:val="9"/>
              </w:numPr>
              <w:ind w:left="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Shortness of consultation time and doctors’ training</w:t>
            </w:r>
          </w:p>
          <w:p w:rsidR="009D64D7" w:rsidRPr="00B75BE0" w:rsidRDefault="009D64D7" w:rsidP="0072534B">
            <w:pPr>
              <w:pStyle w:val="Lijstalinea"/>
              <w:numPr>
                <w:ilvl w:val="0"/>
                <w:numId w:val="9"/>
              </w:numPr>
              <w:ind w:left="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Re-evaluation of on average 12 problems per patient could be difficult for participating practitioners</w:t>
            </w:r>
            <w:r w:rsidR="00B75BE0" w:rsidRPr="00B75BE0">
              <w:rPr>
                <w:sz w:val="22"/>
                <w:szCs w:val="22"/>
                <w:lang w:val="en-GB"/>
              </w:rPr>
              <w:t xml:space="preserve"> to achieve</w:t>
            </w:r>
          </w:p>
          <w:p w:rsidR="00714EE9" w:rsidRPr="00B75BE0" w:rsidRDefault="00714EE9" w:rsidP="007253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714EE9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714EE9" w:rsidRPr="00B75BE0" w:rsidRDefault="00714EE9" w:rsidP="00504924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06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4EE9" w:rsidRPr="00B75BE0" w:rsidRDefault="00714EE9" w:rsidP="007253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714EE9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714EE9" w:rsidRPr="00B75BE0" w:rsidRDefault="00C43B4B" w:rsidP="00504924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5BE0">
              <w:rPr>
                <w:sz w:val="22"/>
                <w:szCs w:val="22"/>
                <w:lang w:val="en-GB"/>
              </w:rPr>
              <w:t>Wrede</w:t>
            </w:r>
            <w:proofErr w:type="spellEnd"/>
            <w:r w:rsidRPr="00B75BE0">
              <w:rPr>
                <w:sz w:val="22"/>
                <w:szCs w:val="22"/>
                <w:lang w:val="en-GB"/>
              </w:rPr>
              <w:t xml:space="preserve"> et al., 2013 </w:t>
            </w:r>
            <w:r w:rsidR="003C5D8B" w:rsidRPr="00B75BE0">
              <w:rPr>
                <w:sz w:val="22"/>
                <w:szCs w:val="22"/>
                <w:lang w:val="en-GB"/>
              </w:rPr>
              <w:t>[21</w:t>
            </w:r>
            <w:r w:rsidRPr="00B75BE0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0631" w:type="dxa"/>
            <w:vMerge w:val="restart"/>
            <w:tcBorders>
              <w:top w:val="nil"/>
              <w:left w:val="nil"/>
              <w:right w:val="nil"/>
            </w:tcBorders>
          </w:tcPr>
          <w:p w:rsidR="00714EE9" w:rsidRPr="00B75BE0" w:rsidRDefault="00714EE9" w:rsidP="0072534B">
            <w:pPr>
              <w:pStyle w:val="Lijstalinea"/>
              <w:numPr>
                <w:ilvl w:val="0"/>
                <w:numId w:val="10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bookmarkStart w:id="0" w:name="OLE_LINK1"/>
            <w:r w:rsidRPr="00B75BE0">
              <w:rPr>
                <w:sz w:val="22"/>
                <w:szCs w:val="22"/>
                <w:lang w:val="en-GB"/>
              </w:rPr>
              <w:t>Small numbers of par</w:t>
            </w:r>
            <w:r w:rsidR="007B3D3A" w:rsidRPr="00B75BE0">
              <w:rPr>
                <w:sz w:val="22"/>
                <w:szCs w:val="22"/>
                <w:lang w:val="en-GB"/>
              </w:rPr>
              <w:t>ticipants and audio</w:t>
            </w:r>
            <w:r w:rsidR="00B75BE0">
              <w:rPr>
                <w:sz w:val="22"/>
                <w:szCs w:val="22"/>
                <w:lang w:val="en-GB"/>
              </w:rPr>
              <w:t xml:space="preserve"> </w:t>
            </w:r>
            <w:r w:rsidR="007B3D3A" w:rsidRPr="00B75BE0">
              <w:rPr>
                <w:sz w:val="22"/>
                <w:szCs w:val="22"/>
                <w:lang w:val="en-GB"/>
              </w:rPr>
              <w:t>recordings</w:t>
            </w:r>
          </w:p>
          <w:p w:rsidR="00714EE9" w:rsidRPr="00B75BE0" w:rsidRDefault="00714EE9" w:rsidP="0072534B">
            <w:pPr>
              <w:pStyle w:val="Lijstalinea"/>
              <w:numPr>
                <w:ilvl w:val="0"/>
                <w:numId w:val="10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 xml:space="preserve">Lack of conceptual clarity </w:t>
            </w:r>
            <w:r w:rsidR="00B75BE0">
              <w:rPr>
                <w:sz w:val="22"/>
                <w:szCs w:val="22"/>
                <w:lang w:val="en-GB"/>
              </w:rPr>
              <w:t>around</w:t>
            </w:r>
            <w:r w:rsidR="00B75BE0" w:rsidRPr="00B75BE0">
              <w:rPr>
                <w:sz w:val="22"/>
                <w:szCs w:val="22"/>
                <w:lang w:val="en-GB"/>
              </w:rPr>
              <w:t xml:space="preserve"> </w:t>
            </w:r>
            <w:r w:rsidRPr="00B75BE0">
              <w:rPr>
                <w:sz w:val="22"/>
                <w:szCs w:val="22"/>
                <w:lang w:val="en-GB"/>
              </w:rPr>
              <w:t>terms like priorit</w:t>
            </w:r>
            <w:r w:rsidR="007B3D3A" w:rsidRPr="00B75BE0">
              <w:rPr>
                <w:sz w:val="22"/>
                <w:szCs w:val="22"/>
                <w:lang w:val="en-GB"/>
              </w:rPr>
              <w:t>i</w:t>
            </w:r>
            <w:r w:rsidR="00B75BE0">
              <w:rPr>
                <w:sz w:val="22"/>
                <w:szCs w:val="22"/>
                <w:lang w:val="en-GB"/>
              </w:rPr>
              <w:t>s</w:t>
            </w:r>
            <w:r w:rsidR="007B3D3A" w:rsidRPr="00B75BE0">
              <w:rPr>
                <w:sz w:val="22"/>
                <w:szCs w:val="22"/>
                <w:lang w:val="en-GB"/>
              </w:rPr>
              <w:t xml:space="preserve">ation and </w:t>
            </w:r>
            <w:bookmarkStart w:id="1" w:name="_GoBack"/>
            <w:r w:rsidR="007B3D3A" w:rsidRPr="00B75BE0">
              <w:rPr>
                <w:sz w:val="22"/>
                <w:szCs w:val="22"/>
                <w:lang w:val="en-GB"/>
              </w:rPr>
              <w:t>patient-</w:t>
            </w:r>
            <w:proofErr w:type="spellStart"/>
            <w:r w:rsidR="007B3D3A" w:rsidRPr="00B75BE0">
              <w:rPr>
                <w:sz w:val="22"/>
                <w:szCs w:val="22"/>
                <w:lang w:val="en-GB"/>
              </w:rPr>
              <w:t>centredness</w:t>
            </w:r>
            <w:bookmarkEnd w:id="1"/>
            <w:proofErr w:type="spellEnd"/>
          </w:p>
          <w:p w:rsidR="00714EE9" w:rsidRPr="00B75BE0" w:rsidRDefault="00714EE9" w:rsidP="0072534B">
            <w:pPr>
              <w:pStyle w:val="Lijstalinea"/>
              <w:numPr>
                <w:ilvl w:val="0"/>
                <w:numId w:val="10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Shortness of consultation time and doctors’ training</w:t>
            </w:r>
            <w:bookmarkEnd w:id="0"/>
          </w:p>
          <w:p w:rsidR="004B00A7" w:rsidRPr="00B75BE0" w:rsidRDefault="004B00A7" w:rsidP="0072534B">
            <w:pPr>
              <w:pStyle w:val="Lijstalinea"/>
              <w:numPr>
                <w:ilvl w:val="0"/>
                <w:numId w:val="10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714EE9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714EE9" w:rsidRPr="00B75BE0" w:rsidRDefault="00714EE9" w:rsidP="00504924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0631" w:type="dxa"/>
            <w:vMerge/>
            <w:tcBorders>
              <w:left w:val="nil"/>
              <w:bottom w:val="nil"/>
              <w:right w:val="nil"/>
            </w:tcBorders>
          </w:tcPr>
          <w:p w:rsidR="00714EE9" w:rsidRPr="00B75BE0" w:rsidRDefault="00714EE9" w:rsidP="007253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714EE9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714EE9" w:rsidRPr="00B75BE0" w:rsidRDefault="00C43B4B" w:rsidP="00504924">
            <w:pPr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5BE0">
              <w:rPr>
                <w:sz w:val="22"/>
                <w:szCs w:val="22"/>
                <w:lang w:val="en-GB"/>
              </w:rPr>
              <w:t>Boult</w:t>
            </w:r>
            <w:proofErr w:type="spellEnd"/>
            <w:r w:rsidRPr="00B75BE0">
              <w:rPr>
                <w:sz w:val="22"/>
                <w:szCs w:val="22"/>
                <w:lang w:val="en-GB"/>
              </w:rPr>
              <w:t xml:space="preserve"> et al., 2008 </w:t>
            </w:r>
            <w:r w:rsidR="003C5D8B" w:rsidRPr="00B75BE0">
              <w:rPr>
                <w:sz w:val="22"/>
                <w:szCs w:val="22"/>
                <w:lang w:val="en-GB"/>
              </w:rPr>
              <w:t>[24</w:t>
            </w:r>
            <w:r w:rsidRPr="00B75BE0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0631" w:type="dxa"/>
            <w:vMerge w:val="restart"/>
            <w:tcBorders>
              <w:top w:val="nil"/>
              <w:left w:val="nil"/>
              <w:right w:val="nil"/>
            </w:tcBorders>
          </w:tcPr>
          <w:p w:rsidR="009D64D7" w:rsidRPr="00B75BE0" w:rsidRDefault="007B3D3A" w:rsidP="0072534B">
            <w:pPr>
              <w:pStyle w:val="Lijstalinea"/>
              <w:numPr>
                <w:ilvl w:val="0"/>
                <w:numId w:val="12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Small number of nurses (7)</w:t>
            </w:r>
          </w:p>
          <w:p w:rsidR="009D64D7" w:rsidRPr="00B75BE0" w:rsidRDefault="007B3D3A" w:rsidP="0072534B">
            <w:pPr>
              <w:pStyle w:val="Lijstalinea"/>
              <w:numPr>
                <w:ilvl w:val="0"/>
                <w:numId w:val="12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Reliance on self-reported data</w:t>
            </w:r>
          </w:p>
          <w:p w:rsidR="00714EE9" w:rsidRPr="00B75BE0" w:rsidRDefault="0072534B" w:rsidP="0072534B">
            <w:pPr>
              <w:pStyle w:val="Lijstalinea"/>
              <w:numPr>
                <w:ilvl w:val="0"/>
                <w:numId w:val="12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L</w:t>
            </w:r>
            <w:r w:rsidR="009D64D7" w:rsidRPr="00B75BE0">
              <w:rPr>
                <w:sz w:val="22"/>
                <w:szCs w:val="22"/>
                <w:lang w:val="en-GB"/>
              </w:rPr>
              <w:t>imited consent rate</w:t>
            </w:r>
          </w:p>
          <w:p w:rsidR="007B3D3A" w:rsidRPr="00B75BE0" w:rsidRDefault="00F57B8F" w:rsidP="0072534B">
            <w:pPr>
              <w:pStyle w:val="Lijstalinea"/>
              <w:numPr>
                <w:ilvl w:val="0"/>
                <w:numId w:val="12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Geographic scope (urban mid-A</w:t>
            </w:r>
            <w:r w:rsidR="007B3D3A" w:rsidRPr="00B75BE0">
              <w:rPr>
                <w:sz w:val="22"/>
                <w:szCs w:val="22"/>
                <w:lang w:val="en-GB"/>
              </w:rPr>
              <w:t>tlantic</w:t>
            </w:r>
            <w:r w:rsidR="00B75BE0">
              <w:rPr>
                <w:sz w:val="22"/>
                <w:szCs w:val="22"/>
                <w:lang w:val="en-GB"/>
              </w:rPr>
              <w:t xml:space="preserve"> states in the USA</w:t>
            </w:r>
            <w:r w:rsidR="007B3D3A" w:rsidRPr="00B75BE0">
              <w:rPr>
                <w:sz w:val="22"/>
                <w:szCs w:val="22"/>
                <w:lang w:val="en-GB"/>
              </w:rPr>
              <w:t>)</w:t>
            </w:r>
          </w:p>
          <w:p w:rsidR="004B00A7" w:rsidRPr="00B75BE0" w:rsidRDefault="004B00A7" w:rsidP="0072534B">
            <w:pPr>
              <w:pStyle w:val="Lijstalinea"/>
              <w:numPr>
                <w:ilvl w:val="0"/>
                <w:numId w:val="12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714EE9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714EE9" w:rsidRPr="00B75BE0" w:rsidRDefault="00714EE9" w:rsidP="0055678D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0631" w:type="dxa"/>
            <w:vMerge/>
            <w:tcBorders>
              <w:left w:val="nil"/>
              <w:bottom w:val="nil"/>
              <w:right w:val="nil"/>
            </w:tcBorders>
          </w:tcPr>
          <w:p w:rsidR="00714EE9" w:rsidRPr="00B75BE0" w:rsidRDefault="00714EE9" w:rsidP="007253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714EE9" w:rsidRPr="007822C6" w:rsidTr="004B00A7">
        <w:tblPrEx>
          <w:tblCellMar>
            <w:left w:w="70" w:type="dxa"/>
            <w:right w:w="70" w:type="dxa"/>
          </w:tblCellMar>
        </w:tblPrEx>
        <w:trPr>
          <w:trHeight w:val="399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714EE9" w:rsidRPr="00B75BE0" w:rsidRDefault="00C43B4B" w:rsidP="0055678D">
            <w:pPr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 xml:space="preserve">Boyd et al., 2010 </w:t>
            </w:r>
            <w:r w:rsidR="003C5D8B" w:rsidRPr="00B75BE0">
              <w:rPr>
                <w:sz w:val="22"/>
                <w:szCs w:val="22"/>
                <w:lang w:val="en-GB"/>
              </w:rPr>
              <w:t>[23</w:t>
            </w:r>
            <w:r w:rsidRPr="00B75BE0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0631" w:type="dxa"/>
            <w:vMerge w:val="restart"/>
            <w:tcBorders>
              <w:top w:val="nil"/>
              <w:left w:val="nil"/>
              <w:right w:val="nil"/>
            </w:tcBorders>
          </w:tcPr>
          <w:p w:rsidR="00625C64" w:rsidRPr="00B75BE0" w:rsidRDefault="00625C64" w:rsidP="0072534B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0"/>
              <w:jc w:val="both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Only 38% of high</w:t>
            </w:r>
            <w:r w:rsid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risk pat</w:t>
            </w:r>
            <w:r w:rsidR="007B3D3A"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ients consented to participate</w:t>
            </w:r>
          </w:p>
          <w:p w:rsidR="00625C64" w:rsidRPr="00B75BE0" w:rsidRDefault="0072534B" w:rsidP="0072534B">
            <w:pPr>
              <w:pStyle w:val="Lijstalinea"/>
              <w:numPr>
                <w:ilvl w:val="0"/>
                <w:numId w:val="13"/>
              </w:numPr>
              <w:autoSpaceDE w:val="0"/>
              <w:autoSpaceDN w:val="0"/>
              <w:adjustRightInd w:val="0"/>
              <w:ind w:left="0"/>
              <w:jc w:val="both"/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</w:pPr>
            <w:r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L</w:t>
            </w:r>
            <w:r w:rsidR="00625C64"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ess complete entry of diagnoses by practices </w:t>
            </w:r>
          </w:p>
          <w:p w:rsidR="00714EE9" w:rsidRPr="00B75BE0" w:rsidRDefault="00625C64" w:rsidP="0072534B">
            <w:pPr>
              <w:pStyle w:val="Lijstalinea"/>
              <w:numPr>
                <w:ilvl w:val="0"/>
                <w:numId w:val="13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Proxies</w:t>
            </w:r>
            <w:r w:rsid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’</w:t>
            </w:r>
            <w:r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 ratings </w:t>
            </w:r>
            <w:r w:rsidR="00C634B9"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 xml:space="preserve">of the PACIC </w:t>
            </w:r>
            <w:r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were accepted</w:t>
            </w:r>
          </w:p>
          <w:p w:rsidR="007B3D3A" w:rsidRPr="00B75BE0" w:rsidRDefault="007B3D3A" w:rsidP="0072534B">
            <w:pPr>
              <w:pStyle w:val="Lijstalinea"/>
              <w:numPr>
                <w:ilvl w:val="0"/>
                <w:numId w:val="13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rFonts w:eastAsiaTheme="minorHAnsi"/>
                <w:color w:val="000000"/>
                <w:sz w:val="22"/>
                <w:szCs w:val="22"/>
                <w:lang w:val="en-GB" w:eastAsia="en-US"/>
              </w:rPr>
              <w:t>Assumption of a common treatment effect across teams within each practice</w:t>
            </w:r>
          </w:p>
          <w:p w:rsidR="004B00A7" w:rsidRPr="00B75BE0" w:rsidRDefault="004B00A7" w:rsidP="0072534B">
            <w:pPr>
              <w:pStyle w:val="Lijstalinea"/>
              <w:numPr>
                <w:ilvl w:val="0"/>
                <w:numId w:val="13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714EE9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714EE9" w:rsidRPr="00B75BE0" w:rsidRDefault="00714EE9" w:rsidP="00504924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0631" w:type="dxa"/>
            <w:vMerge/>
            <w:tcBorders>
              <w:left w:val="nil"/>
              <w:bottom w:val="nil"/>
              <w:right w:val="nil"/>
            </w:tcBorders>
          </w:tcPr>
          <w:p w:rsidR="00714EE9" w:rsidRPr="00B75BE0" w:rsidRDefault="00714EE9" w:rsidP="007253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43B4B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C43B4B" w:rsidRPr="00B75BE0" w:rsidRDefault="00C43B4B" w:rsidP="00C43B4B">
            <w:pPr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 xml:space="preserve">Wolff et al., 2010 </w:t>
            </w:r>
            <w:r w:rsidR="003C5D8B" w:rsidRPr="00B75BE0">
              <w:rPr>
                <w:sz w:val="22"/>
                <w:szCs w:val="22"/>
                <w:lang w:val="en-GB"/>
              </w:rPr>
              <w:t>[22</w:t>
            </w:r>
            <w:r w:rsidRPr="00B75BE0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06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B3D3A" w:rsidRPr="00B75BE0" w:rsidRDefault="00C43B4B" w:rsidP="0072534B">
            <w:pPr>
              <w:pStyle w:val="Lijstalinea"/>
              <w:numPr>
                <w:ilvl w:val="0"/>
                <w:numId w:val="15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Multifaceted nature of the inte</w:t>
            </w:r>
            <w:r w:rsidR="007B3D3A" w:rsidRPr="00B75BE0">
              <w:rPr>
                <w:sz w:val="22"/>
                <w:szCs w:val="22"/>
                <w:lang w:val="en-GB"/>
              </w:rPr>
              <w:t>rvention</w:t>
            </w:r>
          </w:p>
          <w:p w:rsidR="00C43B4B" w:rsidRPr="00B75BE0" w:rsidRDefault="007B3D3A" w:rsidP="0072534B">
            <w:pPr>
              <w:pStyle w:val="Lijstalinea"/>
              <w:numPr>
                <w:ilvl w:val="0"/>
                <w:numId w:val="15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H</w:t>
            </w:r>
            <w:r w:rsidR="00C43B4B" w:rsidRPr="00B75BE0">
              <w:rPr>
                <w:sz w:val="22"/>
                <w:szCs w:val="22"/>
                <w:lang w:val="en-GB"/>
              </w:rPr>
              <w:t>eterogeneity in patient</w:t>
            </w:r>
            <w:r w:rsidRPr="00B75BE0">
              <w:rPr>
                <w:sz w:val="22"/>
                <w:szCs w:val="22"/>
                <w:lang w:val="en-GB"/>
              </w:rPr>
              <w:t xml:space="preserve"> and caregiver characteristics</w:t>
            </w:r>
          </w:p>
          <w:p w:rsidR="00C43B4B" w:rsidRPr="00B75BE0" w:rsidRDefault="0021642D" w:rsidP="0072534B">
            <w:pPr>
              <w:pStyle w:val="Lijstalinea"/>
              <w:numPr>
                <w:ilvl w:val="0"/>
                <w:numId w:val="15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Uncertain</w:t>
            </w:r>
            <w:r w:rsidR="00B75BE0">
              <w:rPr>
                <w:sz w:val="22"/>
                <w:szCs w:val="22"/>
                <w:lang w:val="en-GB"/>
              </w:rPr>
              <w:t>ty about the</w:t>
            </w:r>
            <w:r w:rsidRPr="00B75BE0">
              <w:rPr>
                <w:sz w:val="22"/>
                <w:szCs w:val="22"/>
                <w:lang w:val="en-GB"/>
              </w:rPr>
              <w:t xml:space="preserve"> e</w:t>
            </w:r>
            <w:r w:rsidR="007B3D3A" w:rsidRPr="00B75BE0">
              <w:rPr>
                <w:sz w:val="22"/>
                <w:szCs w:val="22"/>
                <w:lang w:val="en-GB"/>
              </w:rPr>
              <w:t>xtent</w:t>
            </w:r>
            <w:r w:rsidR="001C7955" w:rsidRPr="00B75BE0">
              <w:rPr>
                <w:sz w:val="22"/>
                <w:szCs w:val="22"/>
                <w:lang w:val="en-GB"/>
              </w:rPr>
              <w:t xml:space="preserve"> </w:t>
            </w:r>
            <w:r w:rsidRPr="00B75BE0">
              <w:rPr>
                <w:sz w:val="22"/>
                <w:szCs w:val="22"/>
                <w:lang w:val="en-GB"/>
              </w:rPr>
              <w:t xml:space="preserve">to which nurses implemented the model </w:t>
            </w:r>
          </w:p>
          <w:p w:rsidR="007B3D3A" w:rsidRPr="00B75BE0" w:rsidRDefault="001C7955" w:rsidP="0072534B">
            <w:pPr>
              <w:pStyle w:val="Lijstalinea"/>
              <w:numPr>
                <w:ilvl w:val="0"/>
                <w:numId w:val="15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 xml:space="preserve">Power of the study is based on </w:t>
            </w:r>
            <w:r w:rsidR="00C43B4B" w:rsidRPr="00B75BE0">
              <w:rPr>
                <w:sz w:val="22"/>
                <w:szCs w:val="22"/>
                <w:lang w:val="en-GB"/>
              </w:rPr>
              <w:t xml:space="preserve">its ability to detect changes in patient </w:t>
            </w:r>
            <w:r w:rsidR="007B3D3A" w:rsidRPr="00B75BE0">
              <w:rPr>
                <w:sz w:val="22"/>
                <w:szCs w:val="22"/>
                <w:lang w:val="en-GB"/>
              </w:rPr>
              <w:t>rather than caregiver outcomes</w:t>
            </w:r>
          </w:p>
          <w:p w:rsidR="001C7955" w:rsidRPr="00B75BE0" w:rsidRDefault="00C43B4B" w:rsidP="0072534B">
            <w:pPr>
              <w:pStyle w:val="Lijstalinea"/>
              <w:numPr>
                <w:ilvl w:val="0"/>
                <w:numId w:val="15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Relatively small number o</w:t>
            </w:r>
            <w:r w:rsidR="007B3D3A" w:rsidRPr="00B75BE0">
              <w:rPr>
                <w:sz w:val="22"/>
                <w:szCs w:val="22"/>
                <w:lang w:val="en-GB"/>
              </w:rPr>
              <w:t>f caregivers</w:t>
            </w:r>
          </w:p>
          <w:p w:rsidR="00C43B4B" w:rsidRPr="00B75BE0" w:rsidRDefault="0021642D" w:rsidP="0072534B">
            <w:pPr>
              <w:pStyle w:val="Lijstalinea"/>
              <w:numPr>
                <w:ilvl w:val="0"/>
                <w:numId w:val="15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Inability to disentangle which components of the intervention did or did not work or were most salient to patients and caregivers</w:t>
            </w:r>
            <w:r w:rsidR="007B3D3A" w:rsidRPr="00B75BE0">
              <w:rPr>
                <w:sz w:val="22"/>
                <w:szCs w:val="22"/>
                <w:lang w:val="en-GB"/>
              </w:rPr>
              <w:t xml:space="preserve"> </w:t>
            </w:r>
          </w:p>
          <w:p w:rsidR="0021642D" w:rsidRPr="00B75BE0" w:rsidRDefault="0021642D" w:rsidP="0072534B">
            <w:pPr>
              <w:pStyle w:val="Lijstalinea"/>
              <w:numPr>
                <w:ilvl w:val="0"/>
                <w:numId w:val="15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Unclear which outcomes are most salient to caregivers</w:t>
            </w:r>
          </w:p>
          <w:p w:rsidR="00C43B4B" w:rsidRPr="00B75BE0" w:rsidRDefault="00C43B4B" w:rsidP="0072534B">
            <w:pPr>
              <w:pStyle w:val="Lijstalinea"/>
              <w:numPr>
                <w:ilvl w:val="0"/>
                <w:numId w:val="15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43B4B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C43B4B" w:rsidRPr="00B75BE0" w:rsidRDefault="00C43B4B" w:rsidP="00504924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06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3B4B" w:rsidRPr="00B75BE0" w:rsidRDefault="00C43B4B" w:rsidP="0072534B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B4B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C43B4B" w:rsidRPr="00B75BE0" w:rsidRDefault="00C43B4B" w:rsidP="00504924">
            <w:pPr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 xml:space="preserve">Bartels et al., 2014 </w:t>
            </w:r>
            <w:r w:rsidR="003C5D8B" w:rsidRPr="00B75BE0">
              <w:rPr>
                <w:sz w:val="22"/>
                <w:szCs w:val="22"/>
                <w:lang w:val="en-GB"/>
              </w:rPr>
              <w:t>[25</w:t>
            </w:r>
            <w:r w:rsidRPr="00B75BE0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0631" w:type="dxa"/>
            <w:vMerge w:val="restart"/>
            <w:tcBorders>
              <w:top w:val="nil"/>
              <w:left w:val="nil"/>
              <w:right w:val="nil"/>
            </w:tcBorders>
          </w:tcPr>
          <w:p w:rsidR="00C43B4B" w:rsidRPr="00B75BE0" w:rsidRDefault="00C43B4B" w:rsidP="0072534B">
            <w:pPr>
              <w:pStyle w:val="Lijstalinea"/>
              <w:numPr>
                <w:ilvl w:val="0"/>
                <w:numId w:val="17"/>
              </w:numPr>
              <w:ind w:left="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75BE0">
              <w:rPr>
                <w:color w:val="000000"/>
                <w:sz w:val="22"/>
                <w:szCs w:val="22"/>
                <w:lang w:val="en-GB"/>
              </w:rPr>
              <w:t>Study</w:t>
            </w:r>
            <w:r w:rsidR="007B3D3A" w:rsidRPr="00B75BE0">
              <w:rPr>
                <w:color w:val="000000"/>
                <w:sz w:val="22"/>
                <w:szCs w:val="22"/>
                <w:lang w:val="en-GB"/>
              </w:rPr>
              <w:t xml:space="preserve"> sample was predominantly white</w:t>
            </w:r>
          </w:p>
          <w:p w:rsidR="00C43B4B" w:rsidRPr="00B75BE0" w:rsidRDefault="00AB23FC" w:rsidP="0072534B">
            <w:pPr>
              <w:pStyle w:val="Lijstalinea"/>
              <w:numPr>
                <w:ilvl w:val="0"/>
                <w:numId w:val="17"/>
              </w:numPr>
              <w:ind w:left="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75BE0">
              <w:rPr>
                <w:color w:val="000000"/>
                <w:sz w:val="22"/>
                <w:szCs w:val="22"/>
                <w:lang w:val="en-GB"/>
              </w:rPr>
              <w:t>Attribution of study ou</w:t>
            </w:r>
            <w:r w:rsidR="00B10703" w:rsidRPr="00B75BE0">
              <w:rPr>
                <w:color w:val="000000"/>
                <w:sz w:val="22"/>
                <w:szCs w:val="22"/>
                <w:lang w:val="en-GB"/>
              </w:rPr>
              <w:t xml:space="preserve">tcomes to intervention components </w:t>
            </w:r>
          </w:p>
          <w:p w:rsidR="00B10703" w:rsidRPr="00B75BE0" w:rsidRDefault="00B10703" w:rsidP="0072534B">
            <w:pPr>
              <w:pStyle w:val="Lijstalinea"/>
              <w:numPr>
                <w:ilvl w:val="0"/>
                <w:numId w:val="17"/>
              </w:numPr>
              <w:ind w:left="0"/>
              <w:jc w:val="both"/>
              <w:rPr>
                <w:color w:val="000000"/>
                <w:sz w:val="22"/>
                <w:szCs w:val="22"/>
                <w:lang w:val="en-GB"/>
              </w:rPr>
            </w:pPr>
            <w:r w:rsidRPr="00B75BE0">
              <w:rPr>
                <w:color w:val="000000"/>
                <w:sz w:val="22"/>
                <w:szCs w:val="22"/>
                <w:lang w:val="en-GB"/>
              </w:rPr>
              <w:t>Need</w:t>
            </w:r>
            <w:r w:rsidR="00B75BE0">
              <w:rPr>
                <w:color w:val="000000"/>
                <w:sz w:val="22"/>
                <w:szCs w:val="22"/>
                <w:lang w:val="en-GB"/>
              </w:rPr>
              <w:t>ed</w:t>
            </w:r>
            <w:r w:rsidRPr="00B75BE0">
              <w:rPr>
                <w:color w:val="000000"/>
                <w:sz w:val="22"/>
                <w:szCs w:val="22"/>
                <w:lang w:val="en-GB"/>
              </w:rPr>
              <w:t xml:space="preserve"> more targeted disease management and longer follow-up period to demonstrate improved health outcomes</w:t>
            </w:r>
          </w:p>
          <w:p w:rsidR="00C43B4B" w:rsidRPr="00B75BE0" w:rsidRDefault="00C43B4B" w:rsidP="0072534B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43B4B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C43B4B" w:rsidRPr="00B75BE0" w:rsidRDefault="00C43B4B" w:rsidP="00504924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0631" w:type="dxa"/>
            <w:vMerge/>
            <w:tcBorders>
              <w:left w:val="nil"/>
              <w:bottom w:val="nil"/>
              <w:right w:val="nil"/>
            </w:tcBorders>
          </w:tcPr>
          <w:p w:rsidR="00C43B4B" w:rsidRPr="00B75BE0" w:rsidRDefault="00C43B4B" w:rsidP="0072534B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B4B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C43B4B" w:rsidRPr="00B75BE0" w:rsidRDefault="00C43B4B" w:rsidP="00504924">
            <w:pPr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lastRenderedPageBreak/>
              <w:t xml:space="preserve">Coventry et al., 2015 </w:t>
            </w:r>
            <w:r w:rsidR="003C5D8B" w:rsidRPr="00B75BE0">
              <w:rPr>
                <w:sz w:val="22"/>
                <w:szCs w:val="22"/>
                <w:lang w:val="en-GB"/>
              </w:rPr>
              <w:t>[26</w:t>
            </w:r>
            <w:r w:rsidRPr="00B75BE0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06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3B4B" w:rsidRPr="00B75BE0" w:rsidRDefault="007B3D3A" w:rsidP="0072534B">
            <w:pPr>
              <w:pStyle w:val="Lijstalinea"/>
              <w:numPr>
                <w:ilvl w:val="0"/>
                <w:numId w:val="18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Short follow</w:t>
            </w:r>
            <w:r w:rsidR="00B75BE0">
              <w:rPr>
                <w:sz w:val="22"/>
                <w:szCs w:val="22"/>
                <w:lang w:val="en-GB"/>
              </w:rPr>
              <w:t>-</w:t>
            </w:r>
            <w:r w:rsidRPr="00B75BE0">
              <w:rPr>
                <w:sz w:val="22"/>
                <w:szCs w:val="22"/>
                <w:lang w:val="en-GB"/>
              </w:rPr>
              <w:t>up period</w:t>
            </w:r>
          </w:p>
          <w:p w:rsidR="00C43B4B" w:rsidRPr="00B75BE0" w:rsidRDefault="00C43B4B" w:rsidP="0072534B">
            <w:pPr>
              <w:pStyle w:val="Lijstalinea"/>
              <w:numPr>
                <w:ilvl w:val="0"/>
                <w:numId w:val="18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Self</w:t>
            </w:r>
            <w:r w:rsidR="00B75BE0">
              <w:rPr>
                <w:sz w:val="22"/>
                <w:szCs w:val="22"/>
                <w:lang w:val="en-GB"/>
              </w:rPr>
              <w:t>-</w:t>
            </w:r>
            <w:r w:rsidRPr="00B75BE0">
              <w:rPr>
                <w:sz w:val="22"/>
                <w:szCs w:val="22"/>
                <w:lang w:val="en-GB"/>
              </w:rPr>
              <w:t>reported dat</w:t>
            </w:r>
            <w:r w:rsidR="007B3D3A" w:rsidRPr="00B75BE0">
              <w:rPr>
                <w:sz w:val="22"/>
                <w:szCs w:val="22"/>
                <w:lang w:val="en-GB"/>
              </w:rPr>
              <w:t>a on the use of antidepressants</w:t>
            </w:r>
          </w:p>
          <w:p w:rsidR="00C43B4B" w:rsidRPr="00B75BE0" w:rsidRDefault="00C43B4B" w:rsidP="0072534B">
            <w:pPr>
              <w:pStyle w:val="Lijstalinea"/>
              <w:numPr>
                <w:ilvl w:val="0"/>
                <w:numId w:val="18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 xml:space="preserve">General practitioners in both arms were </w:t>
            </w:r>
            <w:r w:rsidR="00095E52" w:rsidRPr="00B75BE0">
              <w:rPr>
                <w:sz w:val="22"/>
                <w:szCs w:val="22"/>
                <w:lang w:val="en-GB"/>
              </w:rPr>
              <w:t>notified</w:t>
            </w:r>
            <w:r w:rsidRPr="00B75BE0">
              <w:rPr>
                <w:sz w:val="22"/>
                <w:szCs w:val="22"/>
                <w:lang w:val="en-GB"/>
              </w:rPr>
              <w:t xml:space="preserve"> that participa</w:t>
            </w:r>
            <w:r w:rsidR="007B3D3A" w:rsidRPr="00B75BE0">
              <w:rPr>
                <w:sz w:val="22"/>
                <w:szCs w:val="22"/>
                <w:lang w:val="en-GB"/>
              </w:rPr>
              <w:t>nts met criteria for depression</w:t>
            </w:r>
          </w:p>
          <w:p w:rsidR="00095E52" w:rsidRPr="00B75BE0" w:rsidRDefault="00095E52" w:rsidP="0072534B">
            <w:pPr>
              <w:pStyle w:val="Lijstalinea"/>
              <w:numPr>
                <w:ilvl w:val="0"/>
                <w:numId w:val="18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No collection of objective measures of physical functioning</w:t>
            </w:r>
          </w:p>
          <w:p w:rsidR="00095E52" w:rsidRPr="00B75BE0" w:rsidRDefault="00095E52" w:rsidP="0072534B">
            <w:pPr>
              <w:pStyle w:val="Lijstalinea"/>
              <w:numPr>
                <w:ilvl w:val="0"/>
                <w:numId w:val="18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</w:p>
          <w:p w:rsidR="00C43B4B" w:rsidRPr="00B75BE0" w:rsidRDefault="00C43B4B" w:rsidP="0072534B">
            <w:pPr>
              <w:pStyle w:val="Lijstalinea"/>
              <w:numPr>
                <w:ilvl w:val="0"/>
                <w:numId w:val="18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43B4B" w:rsidRPr="007822C6" w:rsidTr="004B00A7"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</w:tcPr>
          <w:p w:rsidR="00C43B4B" w:rsidRPr="00B75BE0" w:rsidRDefault="00C43B4B" w:rsidP="00504924">
            <w:pPr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06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3B4B" w:rsidRPr="00B75BE0" w:rsidRDefault="00C43B4B" w:rsidP="0072534B">
            <w:pPr>
              <w:jc w:val="both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B4B" w:rsidRPr="007822C6" w:rsidTr="004B00A7"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B4B" w:rsidRPr="00B75BE0" w:rsidRDefault="00C43B4B" w:rsidP="003C5D8B">
            <w:pPr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Blom et al., 2016 [2</w:t>
            </w:r>
            <w:r w:rsidR="003C5D8B" w:rsidRPr="00B75BE0">
              <w:rPr>
                <w:sz w:val="22"/>
                <w:szCs w:val="22"/>
                <w:lang w:val="en-GB"/>
              </w:rPr>
              <w:t>7</w:t>
            </w:r>
            <w:r w:rsidRPr="00B75BE0">
              <w:rPr>
                <w:sz w:val="22"/>
                <w:szCs w:val="22"/>
                <w:lang w:val="en-GB"/>
              </w:rPr>
              <w:t>]</w:t>
            </w:r>
          </w:p>
        </w:tc>
        <w:tc>
          <w:tcPr>
            <w:tcW w:w="10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B4B" w:rsidRPr="00B75BE0" w:rsidRDefault="00C43B4B" w:rsidP="0072534B">
            <w:pPr>
              <w:pStyle w:val="Lijstalinea"/>
              <w:numPr>
                <w:ilvl w:val="0"/>
                <w:numId w:val="19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Non-responder</w:t>
            </w:r>
            <w:r w:rsidR="007B3D3A" w:rsidRPr="00B75BE0">
              <w:rPr>
                <w:sz w:val="22"/>
                <w:szCs w:val="22"/>
                <w:lang w:val="en-GB"/>
              </w:rPr>
              <w:t>s were slightly more vulnerable</w:t>
            </w:r>
          </w:p>
          <w:p w:rsidR="00095E52" w:rsidRPr="00B75BE0" w:rsidRDefault="00095E52" w:rsidP="0072534B">
            <w:pPr>
              <w:pStyle w:val="Lijstalinea"/>
              <w:numPr>
                <w:ilvl w:val="0"/>
                <w:numId w:val="19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No data on fidelity to the care plan</w:t>
            </w:r>
          </w:p>
          <w:p w:rsidR="00C43B4B" w:rsidRPr="00B75BE0" w:rsidRDefault="00C43B4B" w:rsidP="0072534B">
            <w:pPr>
              <w:pStyle w:val="Lijstalinea"/>
              <w:numPr>
                <w:ilvl w:val="0"/>
                <w:numId w:val="19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  <w:r w:rsidRPr="00B75BE0">
              <w:rPr>
                <w:sz w:val="22"/>
                <w:szCs w:val="22"/>
                <w:lang w:val="en-GB"/>
              </w:rPr>
              <w:t>No repeated a</w:t>
            </w:r>
            <w:r w:rsidR="007B3D3A" w:rsidRPr="00B75BE0">
              <w:rPr>
                <w:sz w:val="22"/>
                <w:szCs w:val="22"/>
                <w:lang w:val="en-GB"/>
              </w:rPr>
              <w:t>ssessments over a longer period</w:t>
            </w:r>
          </w:p>
          <w:p w:rsidR="00C43B4B" w:rsidRPr="00B75BE0" w:rsidRDefault="00C43B4B" w:rsidP="0072534B">
            <w:pPr>
              <w:pStyle w:val="Lijstalinea"/>
              <w:numPr>
                <w:ilvl w:val="0"/>
                <w:numId w:val="19"/>
              </w:numPr>
              <w:ind w:left="0"/>
              <w:jc w:val="both"/>
              <w:rPr>
                <w:sz w:val="22"/>
                <w:szCs w:val="22"/>
                <w:lang w:val="en-GB"/>
              </w:rPr>
            </w:pPr>
          </w:p>
        </w:tc>
      </w:tr>
    </w:tbl>
    <w:p w:rsidR="00C5546D" w:rsidRPr="00B75BE0" w:rsidRDefault="00C5546D" w:rsidP="00C5546D">
      <w:pPr>
        <w:rPr>
          <w:lang w:val="en-GB"/>
        </w:rPr>
      </w:pPr>
      <w:r w:rsidRPr="00B75BE0">
        <w:rPr>
          <w:i/>
          <w:lang w:val="en-GB"/>
        </w:rPr>
        <w:t>GP</w:t>
      </w:r>
      <w:r w:rsidRPr="00B75BE0">
        <w:rPr>
          <w:lang w:val="en-GB"/>
        </w:rPr>
        <w:t xml:space="preserve"> General Practitioner, </w:t>
      </w:r>
      <w:r w:rsidRPr="00B75BE0">
        <w:rPr>
          <w:i/>
          <w:lang w:val="en-GB"/>
        </w:rPr>
        <w:t>HCC</w:t>
      </w:r>
      <w:r w:rsidRPr="00B75BE0">
        <w:rPr>
          <w:lang w:val="en-GB"/>
        </w:rPr>
        <w:t xml:space="preserve"> </w:t>
      </w:r>
      <w:r w:rsidRPr="00B75BE0">
        <w:rPr>
          <w:sz w:val="20"/>
          <w:lang w:val="en-GB"/>
        </w:rPr>
        <w:t xml:space="preserve">Hierarchical Condition Category, </w:t>
      </w:r>
      <w:r w:rsidRPr="00B75BE0">
        <w:rPr>
          <w:i/>
          <w:sz w:val="20"/>
          <w:lang w:val="en-GB"/>
        </w:rPr>
        <w:t>PACIC</w:t>
      </w:r>
      <w:r w:rsidRPr="00B75BE0">
        <w:rPr>
          <w:sz w:val="20"/>
          <w:lang w:val="en-GB"/>
        </w:rPr>
        <w:t xml:space="preserve"> Patient Assessment of Chronic Illness Care  </w:t>
      </w:r>
    </w:p>
    <w:sectPr w:rsidR="00C5546D" w:rsidRPr="00B75BE0" w:rsidSect="00F2613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194F" w:rsidRDefault="0062194F" w:rsidP="00F26132">
      <w:r>
        <w:separator/>
      </w:r>
    </w:p>
  </w:endnote>
  <w:endnote w:type="continuationSeparator" w:id="0">
    <w:p w:rsidR="0062194F" w:rsidRDefault="0062194F" w:rsidP="00F261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194F" w:rsidRDefault="0062194F" w:rsidP="00F26132">
      <w:r>
        <w:separator/>
      </w:r>
    </w:p>
  </w:footnote>
  <w:footnote w:type="continuationSeparator" w:id="0">
    <w:p w:rsidR="0062194F" w:rsidRDefault="0062194F" w:rsidP="00F261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A62B95"/>
    <w:multiLevelType w:val="hybridMultilevel"/>
    <w:tmpl w:val="576C23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2339FD"/>
    <w:multiLevelType w:val="hybridMultilevel"/>
    <w:tmpl w:val="9B7C7C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F03B2B"/>
    <w:multiLevelType w:val="hybridMultilevel"/>
    <w:tmpl w:val="A14A30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5858A9"/>
    <w:multiLevelType w:val="hybridMultilevel"/>
    <w:tmpl w:val="69C078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D344A0"/>
    <w:multiLevelType w:val="hybridMultilevel"/>
    <w:tmpl w:val="E924B7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F12A61"/>
    <w:multiLevelType w:val="hybridMultilevel"/>
    <w:tmpl w:val="053871DA"/>
    <w:lvl w:ilvl="0" w:tplc="DD045CD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446D00"/>
    <w:multiLevelType w:val="hybridMultilevel"/>
    <w:tmpl w:val="6CB011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BF226A"/>
    <w:multiLevelType w:val="hybridMultilevel"/>
    <w:tmpl w:val="E2D47B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035347"/>
    <w:multiLevelType w:val="hybridMultilevel"/>
    <w:tmpl w:val="1144C7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7A44A6"/>
    <w:multiLevelType w:val="hybridMultilevel"/>
    <w:tmpl w:val="AA6A16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B368B3"/>
    <w:multiLevelType w:val="hybridMultilevel"/>
    <w:tmpl w:val="F020B1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4B76AC"/>
    <w:multiLevelType w:val="hybridMultilevel"/>
    <w:tmpl w:val="D7FEA5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2B177F"/>
    <w:multiLevelType w:val="hybridMultilevel"/>
    <w:tmpl w:val="B20644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1A139F"/>
    <w:multiLevelType w:val="hybridMultilevel"/>
    <w:tmpl w:val="667E69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41482E"/>
    <w:multiLevelType w:val="hybridMultilevel"/>
    <w:tmpl w:val="759A22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C02CF1"/>
    <w:multiLevelType w:val="hybridMultilevel"/>
    <w:tmpl w:val="B40844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633D3F"/>
    <w:multiLevelType w:val="hybridMultilevel"/>
    <w:tmpl w:val="E1E23210"/>
    <w:lvl w:ilvl="0" w:tplc="1938CAD4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9D647E"/>
    <w:multiLevelType w:val="hybridMultilevel"/>
    <w:tmpl w:val="911AF5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D6187B"/>
    <w:multiLevelType w:val="hybridMultilevel"/>
    <w:tmpl w:val="869CB1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6"/>
  </w:num>
  <w:num w:numId="4">
    <w:abstractNumId w:val="13"/>
  </w:num>
  <w:num w:numId="5">
    <w:abstractNumId w:val="14"/>
  </w:num>
  <w:num w:numId="6">
    <w:abstractNumId w:val="5"/>
  </w:num>
  <w:num w:numId="7">
    <w:abstractNumId w:val="12"/>
  </w:num>
  <w:num w:numId="8">
    <w:abstractNumId w:val="2"/>
  </w:num>
  <w:num w:numId="9">
    <w:abstractNumId w:val="15"/>
  </w:num>
  <w:num w:numId="10">
    <w:abstractNumId w:val="11"/>
  </w:num>
  <w:num w:numId="11">
    <w:abstractNumId w:val="18"/>
  </w:num>
  <w:num w:numId="12">
    <w:abstractNumId w:val="8"/>
  </w:num>
  <w:num w:numId="13">
    <w:abstractNumId w:val="7"/>
  </w:num>
  <w:num w:numId="14">
    <w:abstractNumId w:val="6"/>
  </w:num>
  <w:num w:numId="15">
    <w:abstractNumId w:val="0"/>
  </w:num>
  <w:num w:numId="16">
    <w:abstractNumId w:val="17"/>
  </w:num>
  <w:num w:numId="17">
    <w:abstractNumId w:val="1"/>
  </w:num>
  <w:num w:numId="18">
    <w:abstractNumId w:val="10"/>
  </w:num>
  <w:num w:numId="19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26132"/>
    <w:rsid w:val="00010ADA"/>
    <w:rsid w:val="00060DF2"/>
    <w:rsid w:val="00071CDD"/>
    <w:rsid w:val="00095E52"/>
    <w:rsid w:val="00096FB1"/>
    <w:rsid w:val="00183044"/>
    <w:rsid w:val="001C7955"/>
    <w:rsid w:val="002015A9"/>
    <w:rsid w:val="0020192F"/>
    <w:rsid w:val="0021642D"/>
    <w:rsid w:val="00223896"/>
    <w:rsid w:val="002822A0"/>
    <w:rsid w:val="002A2BFC"/>
    <w:rsid w:val="00310C69"/>
    <w:rsid w:val="00336570"/>
    <w:rsid w:val="00356147"/>
    <w:rsid w:val="00356334"/>
    <w:rsid w:val="003B2997"/>
    <w:rsid w:val="003C5D8B"/>
    <w:rsid w:val="003D0984"/>
    <w:rsid w:val="003D6991"/>
    <w:rsid w:val="00480527"/>
    <w:rsid w:val="004B00A7"/>
    <w:rsid w:val="00504924"/>
    <w:rsid w:val="0055678D"/>
    <w:rsid w:val="00562BD4"/>
    <w:rsid w:val="00565B24"/>
    <w:rsid w:val="005875D2"/>
    <w:rsid w:val="0062194F"/>
    <w:rsid w:val="00625C64"/>
    <w:rsid w:val="00660CD0"/>
    <w:rsid w:val="006D0529"/>
    <w:rsid w:val="006F498B"/>
    <w:rsid w:val="00714EE9"/>
    <w:rsid w:val="0072534B"/>
    <w:rsid w:val="007822C6"/>
    <w:rsid w:val="007B3D3A"/>
    <w:rsid w:val="007F0F54"/>
    <w:rsid w:val="008145D6"/>
    <w:rsid w:val="00876B03"/>
    <w:rsid w:val="008D7D64"/>
    <w:rsid w:val="008E5770"/>
    <w:rsid w:val="008F6B30"/>
    <w:rsid w:val="00966452"/>
    <w:rsid w:val="00966F07"/>
    <w:rsid w:val="009854F9"/>
    <w:rsid w:val="009D64D7"/>
    <w:rsid w:val="00A17C6E"/>
    <w:rsid w:val="00A70BE6"/>
    <w:rsid w:val="00AB23FC"/>
    <w:rsid w:val="00AB68DB"/>
    <w:rsid w:val="00AD7D5A"/>
    <w:rsid w:val="00AF5716"/>
    <w:rsid w:val="00B10703"/>
    <w:rsid w:val="00B22571"/>
    <w:rsid w:val="00B75BE0"/>
    <w:rsid w:val="00BE471E"/>
    <w:rsid w:val="00C43B4B"/>
    <w:rsid w:val="00C5546D"/>
    <w:rsid w:val="00C634B9"/>
    <w:rsid w:val="00C72D39"/>
    <w:rsid w:val="00D94237"/>
    <w:rsid w:val="00DC333C"/>
    <w:rsid w:val="00DD00DE"/>
    <w:rsid w:val="00DD2465"/>
    <w:rsid w:val="00E216AD"/>
    <w:rsid w:val="00E72832"/>
    <w:rsid w:val="00F20FE8"/>
    <w:rsid w:val="00F22CDC"/>
    <w:rsid w:val="00F26132"/>
    <w:rsid w:val="00F57B8F"/>
    <w:rsid w:val="00F708C1"/>
    <w:rsid w:val="00F739B6"/>
    <w:rsid w:val="00FC0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26132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261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3D699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2194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194F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9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jksoverheid</Company>
  <LinksUpToDate>false</LinksUpToDate>
  <CharactersWithSpaces>2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MUNTNPC</dc:creator>
  <cp:lastModifiedBy>Z880173</cp:lastModifiedBy>
  <cp:revision>5</cp:revision>
  <cp:lastPrinted>2017-05-12T12:19:00Z</cp:lastPrinted>
  <dcterms:created xsi:type="dcterms:W3CDTF">2017-05-12T12:06:00Z</dcterms:created>
  <dcterms:modified xsi:type="dcterms:W3CDTF">2017-05-13T09:09:00Z</dcterms:modified>
</cp:coreProperties>
</file>